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center"/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FC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bilateral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caudate in n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ormal arousal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nd TSD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tate, size of relevant areas, MNI coordinates and maximum statistical T values (n = 30)</w:t>
      </w:r>
    </w:p>
    <w:tbl>
      <w:tblPr>
        <w:tblStyle w:val="4"/>
        <w:tblW w:w="5058" w:type="pct"/>
        <w:tblInd w:w="-1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3"/>
        <w:gridCol w:w="1392"/>
        <w:gridCol w:w="886"/>
        <w:gridCol w:w="886"/>
        <w:gridCol w:w="886"/>
        <w:gridCol w:w="1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3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in regions</w:t>
            </w:r>
          </w:p>
        </w:tc>
        <w:tc>
          <w:tcPr>
            <w:tcW w:w="70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Size</w:t>
            </w:r>
          </w:p>
        </w:tc>
        <w:tc>
          <w:tcPr>
            <w:tcW w:w="1344" w:type="pct"/>
            <w:gridSpan w:val="3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I coordinates</w:t>
            </w:r>
          </w:p>
        </w:tc>
        <w:tc>
          <w:tcPr>
            <w:tcW w:w="60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3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</w:p>
        </w:tc>
        <w:tc>
          <w:tcPr>
            <w:tcW w:w="44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44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60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3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audate connectivity in RW</w:t>
            </w:r>
          </w:p>
        </w:tc>
        <w:tc>
          <w:tcPr>
            <w:tcW w:w="70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uneous Cortex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Front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rior Front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erior Cingulate Gyrus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ne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Occipit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Pole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audate connectivity in TSD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Front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rior Cingulate Gyrus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Pole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audate connectivity in RW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uneous Cortex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r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l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ne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um Temporale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audate connectivity in TSD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r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men l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Occipital Cortex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Lef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Frontal Gyrus Right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Right</w:t>
            </w:r>
          </w:p>
        </w:tc>
        <w:tc>
          <w:tcPr>
            <w:tcW w:w="70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44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4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4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0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05080B"/>
    <w:rsid w:val="2A05080B"/>
    <w:rsid w:val="612D6D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qFormat/>
    <w:uiPriority w:val="0"/>
    <w:pPr>
      <w:spacing w:line="240" w:lineRule="auto"/>
    </w:pPr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14:20:00Z</dcterms:created>
  <dc:creator>WHThhh</dc:creator>
  <cp:lastModifiedBy>WHThhh</cp:lastModifiedBy>
  <dcterms:modified xsi:type="dcterms:W3CDTF">2021-02-08T14:2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